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A6D" w:rsidRPr="00757AEF" w:rsidRDefault="00E77A6D" w:rsidP="00E77A6D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5</w:t>
      </w:r>
      <w:r w:rsidRPr="00757AEF">
        <w:rPr>
          <w:rFonts w:ascii="Times New Roman" w:hAnsi="Times New Roman"/>
        </w:rPr>
        <w:t xml:space="preserve"> Maximum entropy calculations for joint modeling of Alliance networks from 2009 and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7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4.94 (10.41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8.63 (6.82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8.62 (6.81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8.60 (6.80)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9.03 (2.45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93 (16.53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67 (2.38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67 (2.38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67 (2.38)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.06 (1.03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4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0.33 (8.63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0.21 (8.57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4.16 (5.48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4.14 (5.47)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4.79 (1.80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52 (12.37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52 (12.41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.78 (1.36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.77 (1.36)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.66 (0.48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22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7.93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86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9.75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57 (11.57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71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5.95)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.26 (1.27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22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39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86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43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57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5.49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71 (10.34)</w:t>
            </w:r>
          </w:p>
        </w:tc>
        <w:tc>
          <w:tcPr>
            <w:tcW w:w="1266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.20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0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(64.47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05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8.27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97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9.44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97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9.44)</w:t>
            </w:r>
          </w:p>
        </w:tc>
        <w:tc>
          <w:tcPr>
            <w:tcW w:w="1266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94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8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4 (32.14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(35.61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81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5.95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81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5.95)</w:t>
            </w:r>
          </w:p>
        </w:tc>
        <w:tc>
          <w:tcPr>
            <w:tcW w:w="1266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45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13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1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6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6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265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266" w:type="dxa"/>
            <w:shd w:val="clear" w:color="auto" w:fill="auto"/>
          </w:tcPr>
          <w:p w:rsidR="00E77A6D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67 </w:t>
            </w:r>
          </w:p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67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46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7.20 (0.25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5.07 (0.31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4.91 (0.31)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4.46 (0.33)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9.27 (0.20)</w:t>
            </w:r>
          </w:p>
        </w:tc>
      </w:tr>
      <w:tr w:rsidR="00E77A6D" w:rsidRPr="00F73BC8" w:rsidTr="00CC3C08"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56.1359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88.60414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49.01379</w:t>
            </w:r>
          </w:p>
        </w:tc>
        <w:tc>
          <w:tcPr>
            <w:tcW w:w="1265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48.23746</w:t>
            </w:r>
          </w:p>
        </w:tc>
        <w:tc>
          <w:tcPr>
            <w:tcW w:w="1266" w:type="dxa"/>
            <w:shd w:val="clear" w:color="auto" w:fill="auto"/>
          </w:tcPr>
          <w:p w:rsidR="00E77A6D" w:rsidRPr="00F73BC8" w:rsidRDefault="00E77A6D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8.40272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7A6D"/>
    <w:rsid w:val="00C130F5"/>
    <w:rsid w:val="00E77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6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A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A6D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>Hewlett-Packard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6:00Z</dcterms:created>
  <dcterms:modified xsi:type="dcterms:W3CDTF">2013-01-08T23:46:00Z</dcterms:modified>
</cp:coreProperties>
</file>